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A32" w:rsidRPr="00B05C2C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5C2C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8</w:t>
      </w:r>
      <w:r w:rsidRPr="00B05C2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ig</w:t>
      </w:r>
    </w:p>
    <w:p w:rsidR="00FF3A32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GTATCCTGTGAATCGGAACTTCTCTGCACAGACGCAGCTCCGAAATCTGTCGAGGGGCCT 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GTATCCTGTGAATCGGAACTTCTCTGCACAGACGCAGCTCCGAAATCTGTCGAGGGGCCT 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GTATCCTGTGAATCGGAACTTCTCTGCACAGACGCAGCTCCGAAATCTGTCGAGGGGCCT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GTATCCTGTGAATCGGAACTTCTCTGCACAGACGCAGCTCCGAAATCTGTCGAGGGGCCT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***************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TCTGGCTCCCTGCATCGCCGCAGTTCAGAGCAATTATAGGGCTACCTTAGTTGCGCCCGT 12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TCTGGCTCCCTGCATCGCCGCAGTTCAGAGCAATTATAGGGCTACCTTAGTTGCGCCCGT 12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TCTGGCTCCCTGCATCGCCGCAGTTCAGAGCAATTATAGGGCTACCTTAGTTGCGCCCGT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12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TCTGGCTCCCTGCATCGCCGCAGTTCAGAGCAATTATAGGGCTACCTTAGTTGCGCCCGT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12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***************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GCCGGGGTTCTGAATTATCGTTTTCGTTACACGGTTGACTCACAAAAGTTTCAACCGACC 18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GCCGGGGTTCTGAATTATCGTTTTCGTTACACGGTTGACTCACAAAAGTTTCAACCGACC 18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GCCGGGGTTCTGAATTATCGTTTTCGTTACACGGTTGACTCACAAAAGTTTCAACCGACC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18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GCCGGGGTTCTGAATTATCGTTTTCGTTACACGGTTGACTCACAAAAGTTTCAACCGACC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18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***************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GAAGACTCACGTCGCCGGGTGCCAGAACGCACACCATCGCGTCTGCGCAGGGCGGCTACT 24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GAAGACTCACGTCGCCGGGTGCCAGAACGCACACCATCGCGTCTGCGCAGGGCGGCTACT 24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GAAGACTCACGTCGCCGGGTGCCAGAACGCACACCATCGCGTCTGCGCAGGGCGGCTACT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24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GAAGACTCACGTCGCCGGGTGCCAGAACGCACACCATCGCGTCTGCGCAGGGCGGCTACT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24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***************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TCGGTGGTACCGAACACATCGTCGTGTCGGTGCTTTGAAGGACTTGCATTGCAAGTTGAT 30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TCGGTGGTACCGAACACATCGTCGTGTCGGTGCTTTGAAGGACTTGCATTGCAAGTTGAT 30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TCGGTGGTACCGAACACATCGTCGTGTCGGTGCTTTGAAGGACTTGCATTGCAAGTTGAT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30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TCGGTGGTACCGAACACATCGTCGTGTCGGTGCTTTGAAGGACTTGCATTGCAAGTTGAT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30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***************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GGCCATCAGCGCTGCTGGTCGTCGGTGCATCTTTATGGCATACGAAGGCTGGGTATGAAG 3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GGCCATCAGCGCTGCTGGTCGTCGGTGCATCTTTATGGCATACGAAGGCTGGGTATGAAG 3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GGCCATCAGCGCTGCTGGTCGTCGGTGCATCTTTATGGCATACGAAGGCTGGGTATGAAG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3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GGCCATCAGCGCTGCTGGTCGTCGGTGCATCTTTATGGCATACGAAGGCTGGGTATGAAG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3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********************* 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CAACTTCCAGGCCCCCAGGGCCTCTATCACCCGTCCAATGAGCACGACTCCTGTGGAGTC 42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CAACTTCCAGGCCCCCAGGGCCTCTATCACCCGTCCAATGAGCACGACTCCTGTGGAGTC 42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CAACTTCCAGGCCCCCAGGGCCTCTATCACCCGTCCAATGAGCACGACTCCTGTGGAGTC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42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CAACTTCCAGGCCCCCAGGGCCTCTATCACCCGTCCAATGAGCACGACTCCTGTGGAGTC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42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***************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GCATTTGTTGTCGACATGCATGGTCGCCGCAGCAGGGACATCGTCGAAAAGGCGATCACC 48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GCATTTGTTGTCGACATGCATGGTCGCCGCAGCAGGGACATCGTCGAAAAGGCGATCACC 48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GCATTTGTTGTCGACATGCATGGTCGCCGCAGCAGGGACATCGTCGAAAAGGCGATCACC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48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GCATTTGTTGTCGACATGCATGGTCGCCGCAGCAGGGACATCGTCGAAAAGGCGATCACC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48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***************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GCTCTGGTCAACCTCGAGCATCGCGGCGCTGCCGGATCAGAACCCAACACGGGTGACGGT 54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GCTCTGGTCAACCTCGAGCATCGCGGCGCTGCCGGATCAGAACCCAACACGGGTGACGGT 54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GCTCTGGTCAACCTCGAGCATCGCGGCGCTGCCGGATCAGAACCCAACACGGGTGACGGT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54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GCTCTGGTCAACCTCGAGCATCGCGGCGCTGCCGGATCAGAACCCAACACGGGTGACGGT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54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***************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GCGGGCATTCTGCTGCAGGTTCCCGACAAGTTCTTCCGAGCTGTCGTGGACTTCGCGCTG 60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GCGGGCATTCTGCTGCAGGTTCCCGACAAGTTCTTCCGAGCTGTCGTGGACTTCGCGCTG 60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GCGGGCATTCTGCTGCAGGTTCCCGACAAGTTCTTCCGAGCTGTCGTGGACTTCGCGCTG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60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GCGGGCATTCTGCTGCAGGTTCCCGACAAGTTCTTCCGAGCTGTCGTGGACTTCGCGCTG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60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***************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CCCGCCGAAGGCGCGTACGCAACCGGTATCGCATTCCTCCCGCAGGGCGATGCCGATGCA 6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CCCGCCGAAGGCGCGTACGCAACCGGTATCGCATTCCTCCCGCAGGGCGATGCCGATGCA 6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lastRenderedPageBreak/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CCCGCCGAAGGCGCGTACGCAACCGGTATCGCATTCCTCCCGCAGGGCGATGCCGATGCA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6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CCCGCCGAAGGCGCGTACGCAACCGGTATCGCATTCCTCCCGCAGGGCGATGCCGATGCA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6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***************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FF3A32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FF3A32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CACGAGGCTGCTGCTGCAGTCGAGAAGATCGTCGTCGAAGAGGGCCTGAAGGTCCTCGGC 72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CACGAGGCTGCTGCTGCAGTCGAGAAGATCGTCGTCGAAGAGGGCCTGAAGGTTCTCGGC 72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CACGAGGCTGCTGCTGCAGTCGAGAAGATCGTCGTCGAAGAGGGCCTGAAGGTTCTCGGC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72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CACGAGGCTGCTGCTGCAGTCGAGAAGATCGTCGTCGAAGAGGGCCTGAAGGTTCTCGGC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72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************** 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TGGCGCGAGGTCGGAACCGACGACTCCTCGCTGGGCGCATTGGCGCGCGACGCGATGCCG 78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TGGCGCGAGGTCGGAACCGACGACTCCTCGCTGGGCGCATTGGCGCGCGACGCGATGCCG 78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TGGCGCGAGGTCGGAACCGACGACTCCTCGCTGGGCGCATTGGCGCGCGACGCGATGCCG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78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TGGCGCGAGGTCGGAACCGACGACTCCTCGCTGGGCGCACTGGCGCGCGACGCGATGCCG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78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 **************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ACGTTCCGTCAGATCTTCATCGGCTCCGAGGGTGACAAGTACACCGGCATGGATCTCGAG 84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ACGTTCCGTCAGATCTTCATCGGCTCCGAGGGTGACAAGTACACCGGCATGGATCTCGAG 84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ACGTTCCGTCAGATCTTCATCGGCTCCGAGGGTGACAAGTACACCGGCATGGATCTCGAG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84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ACGTTCCGTCAGATCTTCATCGGCTCCGAGGGTGACAAGTACACCGGCATGGATCTCGAG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84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***************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CGTCGTGCATACGTGGTGCGTAAGCGCACCGAGCACGAACTCGGCTCCGAAGGCGCCGGC 90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CGTCGTGCATACGTGGTGCGTAAGCGCACCGAGCACGAACTCGGCTCCGAAGGCGCCGGC 90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CGTCGTGCATACGTGGTGCGTAAGCGCACCGAGCACGAACTCGGCTCCGAAGGCGCCGGC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90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CGTCGTGCATACGTGGTGCGTAAGCGCACCGAGCACGAACTCGGCTCCGAAGGCGCCGGC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90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*************************************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AAGGGCGGCCCGGGTAGCGAGACCGTGTACTTCCCCAGCCTGTCCGGCCAGACGTTCGTC 9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AAGGGCGGCCCGGGTAGCGAGACCGTGTACTTCCCCAGCCTGTCCGGCCAGACGTTCGTC 9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AAGGGCGGCCCGGGTAGCGAGACCGTGTACTTCCCCAGCCTGTCCGGCCAGACGTTCGTC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9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  AAGGGTGGCCCGGGTAGCGAGACCGTGTACTTCCCCAGCCTGTCCGGTCAGACGTTCGTC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960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 ***************************************** ************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4"/>
          <w:szCs w:val="4"/>
        </w:rPr>
      </w:pP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1-3-17_PCR   TACAAGGGCATGCTCACCACCCCGCAGCTCA--- 991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2-3-52_PCR   TA-------------------------------- 962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NCNRRL5767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$  TACAAGGGCATGCTCACCACCCCGCAGCTCAAGG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994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bookmarkStart w:id="0" w:name="_Hlk28707738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CP044284.1</w:t>
      </w:r>
      <w:proofErr w:type="gramStart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>#</w:t>
      </w:r>
      <w:bookmarkEnd w:id="0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TACAAGGGCATGCTCACCACCCCGCAGCTCAAGG</w:t>
      </w:r>
      <w:proofErr w:type="gramEnd"/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994</w:t>
      </w:r>
    </w:p>
    <w:p w:rsidR="00FF3A32" w:rsidRPr="00B430E7" w:rsidRDefault="00FF3A32" w:rsidP="00FF3A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B430E7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                                </w:t>
      </w:r>
    </w:p>
    <w:p w:rsidR="00FF3A32" w:rsidRDefault="00FF3A32" w:rsidP="00FF3A32">
      <w:pPr>
        <w:rPr>
          <w:rFonts w:ascii="Times New Roman" w:eastAsia="Calibri" w:hAnsi="Times New Roman" w:cs="Times New Roman"/>
          <w:sz w:val="24"/>
          <w:szCs w:val="24"/>
        </w:rPr>
      </w:pPr>
    </w:p>
    <w:p w:rsidR="00FF3A32" w:rsidRDefault="00FF3A32" w:rsidP="00FF3A32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 w:rsidRPr="009D2602">
        <w:rPr>
          <w:rFonts w:ascii="Times New Roman" w:eastAsia="Calibri" w:hAnsi="Times New Roman" w:cs="Times New Roman"/>
          <w:b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</w:rPr>
        <w:t>8</w:t>
      </w:r>
      <w:r w:rsidRPr="009D2602">
        <w:rPr>
          <w:rFonts w:ascii="Times New Roman" w:eastAsia="Calibri" w:hAnsi="Times New Roman" w:cs="Times New Roman"/>
          <w:b/>
          <w:sz w:val="24"/>
          <w:szCs w:val="24"/>
        </w:rPr>
        <w:t xml:space="preserve"> Fig.</w:t>
      </w:r>
      <w:proofErr w:type="gramEnd"/>
      <w:r w:rsidRPr="009D2602">
        <w:rPr>
          <w:rFonts w:ascii="Times New Roman" w:eastAsia="Calibri" w:hAnsi="Times New Roman" w:cs="Times New Roman"/>
          <w:b/>
          <w:sz w:val="24"/>
          <w:szCs w:val="24"/>
        </w:rPr>
        <w:t xml:space="preserve"> Nucleotide sequence alignment of the 1.1 kb </w:t>
      </w:r>
      <w:r>
        <w:rPr>
          <w:rFonts w:ascii="Times New Roman" w:eastAsia="Calibri" w:hAnsi="Times New Roman" w:cs="Times New Roman"/>
          <w:b/>
          <w:sz w:val="24"/>
          <w:szCs w:val="24"/>
        </w:rPr>
        <w:t>PCR</w:t>
      </w:r>
      <w:r w:rsidRPr="009D2602">
        <w:rPr>
          <w:rFonts w:ascii="Times New Roman" w:eastAsia="Calibri" w:hAnsi="Times New Roman" w:cs="Times New Roman"/>
          <w:b/>
          <w:sz w:val="24"/>
          <w:szCs w:val="24"/>
        </w:rPr>
        <w:t xml:space="preserve"> fragments (1-3-17_PCR and 2-3-52_PCR) with the homologous sequences found in </w:t>
      </w:r>
      <w:r w:rsidRPr="009D2602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N. </w:t>
      </w:r>
      <w:proofErr w:type="spellStart"/>
      <w:r w:rsidRPr="009D2602">
        <w:rPr>
          <w:rFonts w:ascii="Times New Roman" w:eastAsia="Calibri" w:hAnsi="Times New Roman" w:cs="Times New Roman"/>
          <w:b/>
          <w:i/>
          <w:sz w:val="24"/>
          <w:szCs w:val="24"/>
        </w:rPr>
        <w:t>cholesterolicum</w:t>
      </w:r>
      <w:proofErr w:type="spellEnd"/>
      <w:r w:rsidRPr="009D2602">
        <w:rPr>
          <w:rFonts w:ascii="Times New Roman" w:eastAsia="Calibri" w:hAnsi="Times New Roman" w:cs="Times New Roman"/>
          <w:b/>
          <w:sz w:val="24"/>
          <w:szCs w:val="24"/>
        </w:rPr>
        <w:t xml:space="preserve"> NRRL5767 genome (</w:t>
      </w:r>
      <w:r w:rsidRPr="009D260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CNRRL5767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$</w:t>
      </w:r>
      <w:r w:rsidRPr="009D260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</w:t>
      </w:r>
      <w:r w:rsidRPr="009D2602">
        <w:rPr>
          <w:rFonts w:ascii="Times New Roman" w:eastAsia="Calibri" w:hAnsi="Times New Roman" w:cs="Times New Roman"/>
          <w:b/>
          <w:sz w:val="24"/>
          <w:szCs w:val="24"/>
        </w:rPr>
        <w:t xml:space="preserve">and </w:t>
      </w:r>
      <w:proofErr w:type="spellStart"/>
      <w:r w:rsidRPr="009D2602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Rhodococcus</w:t>
      </w:r>
      <w:proofErr w:type="spellEnd"/>
      <w:r w:rsidRPr="009D2602">
        <w:rPr>
          <w:rFonts w:ascii="Times New Roman" w:eastAsia="Calibri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9D2602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erythropolis</w:t>
      </w:r>
      <w:proofErr w:type="spellEnd"/>
      <w:r w:rsidRPr="009D2602">
        <w:rPr>
          <w:rFonts w:ascii="Times New Roman" w:eastAsia="Calibri" w:hAnsi="Times New Roman" w:cs="Times New Roman"/>
          <w:b/>
          <w:sz w:val="24"/>
          <w:szCs w:val="24"/>
        </w:rPr>
        <w:t xml:space="preserve"> strain X5 genome (CP044284.1</w:t>
      </w:r>
      <w:r>
        <w:rPr>
          <w:rFonts w:ascii="Times New Roman" w:eastAsia="Calibri" w:hAnsi="Times New Roman" w:cs="Times New Roman"/>
          <w:b/>
          <w:sz w:val="24"/>
          <w:szCs w:val="24"/>
        </w:rPr>
        <w:t>#</w:t>
      </w:r>
      <w:r w:rsidRPr="009D2602">
        <w:rPr>
          <w:rFonts w:ascii="Times New Roman" w:eastAsia="Calibri" w:hAnsi="Times New Roman" w:cs="Times New Roman"/>
          <w:b/>
          <w:sz w:val="24"/>
          <w:szCs w:val="24"/>
        </w:rPr>
        <w:t xml:space="preserve">). </w:t>
      </w:r>
    </w:p>
    <w:p w:rsidR="00FF3A32" w:rsidRPr="009D2602" w:rsidRDefault="00FF3A32" w:rsidP="00FF3A32">
      <w:pPr>
        <w:spacing w:after="0" w:line="240" w:lineRule="auto"/>
        <w:rPr>
          <w:rFonts w:ascii="Calibri" w:eastAsia="Calibri" w:hAnsi="Calibri" w:cs="Times New Roman"/>
        </w:rPr>
      </w:pPr>
      <w:r w:rsidRPr="009D2602"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fragments were amplified from the genomic DNA of knockout mutants </w:t>
      </w:r>
      <w:r w:rsidRPr="009D2602">
        <w:rPr>
          <w:rFonts w:ascii="Times New Roman" w:eastAsia="Calibri" w:hAnsi="Times New Roman" w:cs="Times New Roman"/>
          <w:bCs/>
          <w:sz w:val="24"/>
          <w:szCs w:val="24"/>
        </w:rPr>
        <w:t>1-3-17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and </w:t>
      </w:r>
      <w:r w:rsidRPr="009D2602">
        <w:rPr>
          <w:rFonts w:ascii="Times New Roman" w:eastAsia="Calibri" w:hAnsi="Times New Roman" w:cs="Times New Roman"/>
          <w:bCs/>
          <w:sz w:val="24"/>
          <w:szCs w:val="24"/>
        </w:rPr>
        <w:t>2-3-52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using </w:t>
      </w:r>
      <w:r w:rsidRPr="009D2602">
        <w:rPr>
          <w:rFonts w:ascii="Times New Roman" w:eastAsia="Calibri" w:hAnsi="Times New Roman" w:cs="Times New Roman"/>
          <w:bCs/>
          <w:sz w:val="24"/>
          <w:szCs w:val="24"/>
        </w:rPr>
        <w:t>primers 13+17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. The </w:t>
      </w:r>
      <w:r w:rsidRPr="00D35643">
        <w:rPr>
          <w:rFonts w:ascii="Times New Roman" w:eastAsia="Calibri" w:hAnsi="Times New Roman" w:cs="Times New Roman"/>
          <w:bCs/>
          <w:sz w:val="24"/>
          <w:szCs w:val="24"/>
        </w:rPr>
        <w:t>NCNRRL5767$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sequence covers nucleotides </w:t>
      </w:r>
      <w:r w:rsidRPr="00D35643">
        <w:rPr>
          <w:rFonts w:ascii="Times New Roman" w:eastAsia="Calibri" w:hAnsi="Times New Roman" w:cs="Times New Roman"/>
          <w:bCs/>
          <w:sz w:val="24"/>
          <w:szCs w:val="24"/>
        </w:rPr>
        <w:t>507572-506579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. The </w:t>
      </w:r>
      <w:r w:rsidRPr="00D35643">
        <w:rPr>
          <w:rFonts w:ascii="Times New Roman" w:eastAsia="Calibri" w:hAnsi="Times New Roman" w:cs="Times New Roman"/>
          <w:bCs/>
          <w:sz w:val="24"/>
          <w:szCs w:val="24"/>
        </w:rPr>
        <w:t xml:space="preserve">CP044284.1#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sequence covers nucleotides </w:t>
      </w:r>
      <w:r w:rsidRPr="00D35643">
        <w:rPr>
          <w:rFonts w:ascii="Times New Roman" w:eastAsia="Calibri" w:hAnsi="Times New Roman" w:cs="Times New Roman"/>
          <w:bCs/>
          <w:sz w:val="24"/>
          <w:szCs w:val="24"/>
        </w:rPr>
        <w:t>65626-66619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. </w:t>
      </w:r>
      <w:r w:rsidRPr="009D2602">
        <w:rPr>
          <w:rFonts w:ascii="Times New Roman" w:eastAsia="Calibri" w:hAnsi="Times New Roman" w:cs="Times New Roman"/>
          <w:sz w:val="24"/>
          <w:szCs w:val="24"/>
        </w:rPr>
        <w:t>Th</w:t>
      </w:r>
      <w:r>
        <w:rPr>
          <w:rFonts w:ascii="Times New Roman" w:eastAsia="Calibri" w:hAnsi="Times New Roman" w:cs="Times New Roman"/>
          <w:sz w:val="24"/>
          <w:szCs w:val="24"/>
        </w:rPr>
        <w:t>is</w:t>
      </w:r>
      <w:r w:rsidRPr="009D2602">
        <w:rPr>
          <w:rFonts w:ascii="Times New Roman" w:eastAsia="Calibri" w:hAnsi="Times New Roman" w:cs="Times New Roman"/>
          <w:sz w:val="24"/>
          <w:szCs w:val="24"/>
        </w:rPr>
        <w:t xml:space="preserve"> sequence encodes </w:t>
      </w:r>
      <w:r>
        <w:rPr>
          <w:rFonts w:ascii="Times New Roman" w:eastAsia="Calibri" w:hAnsi="Times New Roman" w:cs="Times New Roman"/>
          <w:sz w:val="24"/>
          <w:szCs w:val="24"/>
        </w:rPr>
        <w:t xml:space="preserve">part of </w:t>
      </w:r>
      <w:r w:rsidRPr="009D2602">
        <w:rPr>
          <w:rFonts w:ascii="Times New Roman" w:eastAsia="Calibri" w:hAnsi="Times New Roman" w:cs="Times New Roman"/>
          <w:sz w:val="24"/>
          <w:szCs w:val="24"/>
        </w:rPr>
        <w:t>glutamate synthase large subunit.</w:t>
      </w:r>
    </w:p>
    <w:p w:rsidR="00FF3A32" w:rsidRDefault="00FF3A32" w:rsidP="00FF3A32">
      <w:pPr>
        <w:rPr>
          <w:rFonts w:ascii="Times New Roman" w:eastAsia="Calibri" w:hAnsi="Times New Roman" w:cs="Times New Roman"/>
          <w:sz w:val="24"/>
          <w:szCs w:val="24"/>
        </w:rPr>
      </w:pPr>
    </w:p>
    <w:p w:rsidR="00FF3A32" w:rsidRDefault="00FF3A32" w:rsidP="00FF3A32">
      <w:pPr>
        <w:ind w:left="720"/>
      </w:pPr>
      <w:bookmarkStart w:id="1" w:name="_GoBack"/>
      <w:bookmarkEnd w:id="1"/>
    </w:p>
    <w:sectPr w:rsidR="00FF3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A32"/>
    <w:rsid w:val="00FF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A3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A3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3</Words>
  <Characters>594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19T05:54:00Z</dcterms:created>
  <dcterms:modified xsi:type="dcterms:W3CDTF">2020-03-19T05:54:00Z</dcterms:modified>
</cp:coreProperties>
</file>